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BB711" w14:textId="77F898AD" w:rsidR="00226890" w:rsidRPr="00107D2F" w:rsidRDefault="00107D2F">
      <w:pPr>
        <w:rPr>
          <w:rFonts w:ascii="Times New Roman" w:hAnsi="Times New Roman" w:cs="Times New Roman"/>
          <w:sz w:val="22"/>
          <w:szCs w:val="24"/>
        </w:rPr>
      </w:pPr>
      <w:r w:rsidRPr="00107D2F">
        <w:rPr>
          <w:rFonts w:ascii="Times New Roman" w:hAnsi="Times New Roman" w:cs="Times New Roman"/>
          <w:sz w:val="22"/>
          <w:szCs w:val="24"/>
        </w:rPr>
        <w:t>Supplementary Table</w:t>
      </w:r>
      <w:r w:rsidR="00A16E49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107D2F">
        <w:rPr>
          <w:rFonts w:ascii="Times New Roman" w:hAnsi="Times New Roman" w:cs="Times New Roman"/>
          <w:sz w:val="22"/>
          <w:szCs w:val="24"/>
        </w:rPr>
        <w:t xml:space="preserve">1: </w:t>
      </w:r>
      <w:bookmarkStart w:id="0" w:name="_Hlk161122770"/>
      <w:r w:rsidRPr="00107D2F">
        <w:rPr>
          <w:rFonts w:ascii="Times New Roman" w:hAnsi="Times New Roman" w:cs="Times New Roman"/>
          <w:sz w:val="22"/>
          <w:szCs w:val="24"/>
        </w:rPr>
        <w:t>the number of biops</w:t>
      </w:r>
      <w:r w:rsidR="00A16E49">
        <w:rPr>
          <w:rFonts w:ascii="Times New Roman" w:hAnsi="Times New Roman" w:cs="Times New Roman" w:hint="eastAsia"/>
          <w:sz w:val="22"/>
          <w:szCs w:val="24"/>
        </w:rPr>
        <w:t>ies</w:t>
      </w:r>
      <w:r w:rsidRPr="00107D2F">
        <w:rPr>
          <w:rFonts w:ascii="Times New Roman" w:hAnsi="Times New Roman" w:cs="Times New Roman"/>
          <w:sz w:val="22"/>
          <w:szCs w:val="24"/>
        </w:rPr>
        <w:t xml:space="preserve"> in TBB-methods</w:t>
      </w:r>
      <w:bookmarkEnd w:id="0"/>
    </w:p>
    <w:p w14:paraId="2F5F48CA" w14:textId="77777777" w:rsidR="00107D2F" w:rsidRPr="00107D2F" w:rsidRDefault="00107D2F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950"/>
        <w:gridCol w:w="2288"/>
      </w:tblGrid>
      <w:tr w:rsidR="00107D2F" w:rsidRPr="00755CEA" w14:paraId="00D44EDC" w14:textId="77777777" w:rsidTr="00566814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BE706F" w14:textId="77777777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bookmarkStart w:id="1" w:name="_Hlk161122741"/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EC3FF1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Frozen Cytology Pellet (n=44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5DF6DE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Frozen Tissue (n=54)</w:t>
            </w:r>
          </w:p>
        </w:tc>
      </w:tr>
      <w:tr w:rsidR="00107D2F" w:rsidRPr="00755CEA" w14:paraId="0F1E901E" w14:textId="77777777" w:rsidTr="00566814">
        <w:trPr>
          <w:trHeight w:val="36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207D7" w14:textId="77777777" w:rsidR="00107D2F" w:rsidRPr="00755CEA" w:rsidRDefault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Procedure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3AC9B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median [range]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19218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median [range]</w:t>
            </w:r>
          </w:p>
        </w:tc>
      </w:tr>
      <w:tr w:rsidR="00107D2F" w:rsidRPr="00755CEA" w14:paraId="3FB11BC1" w14:textId="77777777" w:rsidTr="00566814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8B89DE" w14:textId="32BF2EDE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 xml:space="preserve">    TBB (ultrathin)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34E19D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C02751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107D2F" w:rsidRPr="00755CEA" w14:paraId="1EBD0B98" w14:textId="77777777" w:rsidTr="00755CEA">
        <w:trPr>
          <w:trHeight w:val="36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7FFA" w14:textId="734C2C0A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 xml:space="preserve">    EBUS-GS-TBB (thin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4A87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9 [6-12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D311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5.5 [2-10]</w:t>
            </w:r>
          </w:p>
        </w:tc>
      </w:tr>
      <w:tr w:rsidR="00107D2F" w:rsidRPr="00755CEA" w14:paraId="4D788EF4" w14:textId="77777777" w:rsidTr="00755CEA">
        <w:trPr>
          <w:trHeight w:val="36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8695" w14:textId="35F35151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 xml:space="preserve">    EBUS-GS-TBB (thick)</w:t>
            </w:r>
            <w:r w:rsidR="00755CEA" w:rsidRPr="00755C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DD18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7 [5-9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A8D3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5.5 [4-11]</w:t>
            </w:r>
          </w:p>
        </w:tc>
      </w:tr>
      <w:tr w:rsidR="00107D2F" w:rsidRPr="00755CEA" w14:paraId="796A45C7" w14:textId="77777777" w:rsidTr="00755CEA">
        <w:trPr>
          <w:trHeight w:val="36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0FA7D" w14:textId="51FC489A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 xml:space="preserve">    EBB</w:t>
            </w:r>
            <w:r w:rsidR="00755CEA" w:rsidRPr="00755C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4AB4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5 [4-8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A532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5 [3-5]</w:t>
            </w:r>
          </w:p>
        </w:tc>
      </w:tr>
      <w:tr w:rsidR="00107D2F" w:rsidRPr="00755CEA" w14:paraId="0D5E6C6A" w14:textId="77777777" w:rsidTr="00755CEA">
        <w:trPr>
          <w:trHeight w:val="6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36556" w14:textId="00E7596B" w:rsidR="00107D2F" w:rsidRPr="00755CEA" w:rsidRDefault="00107D2F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 xml:space="preserve">    TBB </w:t>
            </w:r>
          </w:p>
          <w:p w14:paraId="7D03E298" w14:textId="6DFD95AE" w:rsidR="00A16E49" w:rsidRPr="00755CEA" w:rsidRDefault="00A16E49" w:rsidP="00107D2F">
            <w:pPr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 w:hint="eastAsia"/>
                <w:szCs w:val="21"/>
              </w:rPr>
              <w:t xml:space="preserve">    under</w:t>
            </w:r>
            <w:r w:rsidRPr="00755CEA">
              <w:rPr>
                <w:rFonts w:ascii="Times New Roman" w:hAnsi="Times New Roman" w:cs="Times New Roman"/>
                <w:szCs w:val="21"/>
              </w:rPr>
              <w:t xml:space="preserve"> X-ray fluoroscopy</w:t>
            </w:r>
            <w:r w:rsidR="00755CEA" w:rsidRPr="00755C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8D270" w14:textId="170616E4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6 [2-10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D7D8" w14:textId="77777777" w:rsidR="00107D2F" w:rsidRPr="00755CEA" w:rsidRDefault="00107D2F" w:rsidP="00A16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CEA">
              <w:rPr>
                <w:rFonts w:ascii="Times New Roman" w:hAnsi="Times New Roman" w:cs="Times New Roman"/>
                <w:szCs w:val="21"/>
              </w:rPr>
              <w:t>6 [2-11]</w:t>
            </w:r>
          </w:p>
        </w:tc>
      </w:tr>
      <w:bookmarkEnd w:id="1"/>
    </w:tbl>
    <w:p w14:paraId="213D33CC" w14:textId="77777777" w:rsidR="00107D2F" w:rsidRPr="00755CEA" w:rsidRDefault="00107D2F">
      <w:pPr>
        <w:rPr>
          <w:szCs w:val="21"/>
        </w:rPr>
      </w:pPr>
    </w:p>
    <w:sectPr w:rsidR="00107D2F" w:rsidRPr="00755C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5F64C" w14:textId="77777777" w:rsidR="00A16E49" w:rsidRDefault="00A16E49" w:rsidP="00A16E49">
      <w:r>
        <w:separator/>
      </w:r>
    </w:p>
  </w:endnote>
  <w:endnote w:type="continuationSeparator" w:id="0">
    <w:p w14:paraId="01C87520" w14:textId="77777777" w:rsidR="00A16E49" w:rsidRDefault="00A16E49" w:rsidP="00A16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24B64" w14:textId="77777777" w:rsidR="00A16E49" w:rsidRDefault="00A16E49" w:rsidP="00A16E49">
      <w:r>
        <w:separator/>
      </w:r>
    </w:p>
  </w:footnote>
  <w:footnote w:type="continuationSeparator" w:id="0">
    <w:p w14:paraId="0E55EE12" w14:textId="77777777" w:rsidR="00A16E49" w:rsidRDefault="00A16E49" w:rsidP="00A16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D2F"/>
    <w:rsid w:val="00075342"/>
    <w:rsid w:val="00107D2F"/>
    <w:rsid w:val="00226890"/>
    <w:rsid w:val="00404639"/>
    <w:rsid w:val="00566814"/>
    <w:rsid w:val="00755CEA"/>
    <w:rsid w:val="00A16E49"/>
    <w:rsid w:val="00F7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E9E72C5"/>
  <w15:chartTrackingRefBased/>
  <w15:docId w15:val="{D955A6AA-38E1-476E-A2AE-8B6C82866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7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6E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16E49"/>
  </w:style>
  <w:style w:type="paragraph" w:styleId="a6">
    <w:name w:val="footer"/>
    <w:basedOn w:val="a"/>
    <w:link w:val="a7"/>
    <w:uiPriority w:val="99"/>
    <w:unhideWhenUsed/>
    <w:rsid w:val="00A16E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1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7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ura chihiro</dc:creator>
  <cp:keywords/>
  <dc:description/>
  <cp:lastModifiedBy>chihiro mimura</cp:lastModifiedBy>
  <cp:revision>7</cp:revision>
  <dcterms:created xsi:type="dcterms:W3CDTF">2024-03-07T06:50:00Z</dcterms:created>
  <dcterms:modified xsi:type="dcterms:W3CDTF">2024-03-12T07:39:00Z</dcterms:modified>
</cp:coreProperties>
</file>